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34"/>
        <w:gridCol w:w="3804"/>
        <w:gridCol w:w="1011"/>
        <w:gridCol w:w="1011"/>
        <w:gridCol w:w="2884"/>
        <w:gridCol w:w="881"/>
        <w:gridCol w:w="1290"/>
        <w:gridCol w:w="1491"/>
        <w:gridCol w:w="1463"/>
      </w:tblGrid>
      <w:tr w:rsidR="00AC43A3">
        <w:trPr>
          <w:trHeight w:val="751"/>
        </w:trPr>
        <w:tc>
          <w:tcPr>
            <w:tcW w:w="2034" w:type="dxa"/>
          </w:tcPr>
          <w:p w:rsidR="00AC43A3" w:rsidRDefault="00AC43A3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  <w:p w:rsidR="00AC43A3" w:rsidRDefault="00493675">
            <w:pPr>
              <w:pStyle w:val="TableParagraph"/>
              <w:spacing w:before="1" w:line="240" w:lineRule="auto"/>
              <w:ind w:left="736" w:right="712"/>
              <w:jc w:val="center"/>
              <w:rPr>
                <w:b/>
                <w:sz w:val="20"/>
              </w:rPr>
            </w:pPr>
            <w:bookmarkStart w:id="0" w:name="Sheet1"/>
            <w:bookmarkEnd w:id="0"/>
            <w:r>
              <w:rPr>
                <w:b/>
                <w:sz w:val="20"/>
              </w:rPr>
              <w:t>NAME</w:t>
            </w:r>
          </w:p>
        </w:tc>
        <w:tc>
          <w:tcPr>
            <w:tcW w:w="3804" w:type="dxa"/>
          </w:tcPr>
          <w:p w:rsidR="00AC43A3" w:rsidRDefault="00AC43A3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  <w:p w:rsidR="00AC43A3" w:rsidRDefault="00493675">
            <w:pPr>
              <w:pStyle w:val="TableParagraph"/>
              <w:spacing w:before="1" w:line="240" w:lineRule="auto"/>
              <w:ind w:left="1123"/>
              <w:rPr>
                <w:b/>
                <w:sz w:val="20"/>
              </w:rPr>
            </w:pPr>
            <w:r>
              <w:rPr>
                <w:b/>
                <w:sz w:val="20"/>
              </w:rPr>
              <w:t>SEQUENCE (5' &gt; 3')</w:t>
            </w:r>
          </w:p>
        </w:tc>
        <w:tc>
          <w:tcPr>
            <w:tcW w:w="1011" w:type="dxa"/>
          </w:tcPr>
          <w:p w:rsidR="00AC43A3" w:rsidRDefault="00AC43A3">
            <w:pPr>
              <w:pStyle w:val="TableParagraph"/>
              <w:spacing w:before="1" w:line="240" w:lineRule="auto"/>
              <w:ind w:left="0"/>
              <w:rPr>
                <w:rFonts w:ascii="Times New Roman"/>
              </w:rPr>
            </w:pPr>
          </w:p>
          <w:p w:rsidR="00AC43A3" w:rsidRDefault="00493675">
            <w:pPr>
              <w:pStyle w:val="TableParagraph"/>
              <w:spacing w:line="240" w:lineRule="auto"/>
              <w:ind w:left="270"/>
              <w:rPr>
                <w:b/>
                <w:sz w:val="20"/>
              </w:rPr>
            </w:pPr>
            <w:r>
              <w:rPr>
                <w:b/>
                <w:sz w:val="20"/>
              </w:rPr>
              <w:t>Tm ©</w:t>
            </w:r>
          </w:p>
        </w:tc>
        <w:tc>
          <w:tcPr>
            <w:tcW w:w="1011" w:type="dxa"/>
          </w:tcPr>
          <w:p w:rsidR="00AC43A3" w:rsidRDefault="00AC43A3">
            <w:pPr>
              <w:pStyle w:val="TableParagraph"/>
              <w:spacing w:before="1" w:line="240" w:lineRule="auto"/>
              <w:ind w:left="0"/>
              <w:rPr>
                <w:rFonts w:ascii="Times New Roman"/>
              </w:rPr>
            </w:pPr>
          </w:p>
          <w:p w:rsidR="00AC43A3" w:rsidRDefault="00493675">
            <w:pPr>
              <w:pStyle w:val="TableParagraph"/>
              <w:spacing w:line="240" w:lineRule="auto"/>
              <w:ind w:left="230"/>
              <w:rPr>
                <w:b/>
                <w:sz w:val="20"/>
              </w:rPr>
            </w:pPr>
            <w:r>
              <w:rPr>
                <w:b/>
                <w:sz w:val="20"/>
              </w:rPr>
              <w:t>GC (%)</w:t>
            </w:r>
          </w:p>
        </w:tc>
        <w:tc>
          <w:tcPr>
            <w:tcW w:w="2884" w:type="dxa"/>
          </w:tcPr>
          <w:p w:rsidR="00AC43A3" w:rsidRDefault="00AC43A3">
            <w:pPr>
              <w:pStyle w:val="TableParagraph"/>
              <w:spacing w:before="1" w:line="240" w:lineRule="auto"/>
              <w:ind w:left="0"/>
              <w:rPr>
                <w:rFonts w:ascii="Times New Roman"/>
              </w:rPr>
            </w:pPr>
          </w:p>
          <w:p w:rsidR="00AC43A3" w:rsidRDefault="00493675">
            <w:pPr>
              <w:pStyle w:val="TableParagraph"/>
              <w:spacing w:line="240" w:lineRule="auto"/>
              <w:ind w:left="844"/>
              <w:rPr>
                <w:b/>
                <w:sz w:val="20"/>
              </w:rPr>
            </w:pPr>
            <w:r>
              <w:rPr>
                <w:b/>
                <w:sz w:val="20"/>
              </w:rPr>
              <w:t>transcriptcode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spacing w:before="120" w:line="264" w:lineRule="auto"/>
              <w:ind w:left="61" w:right="14" w:firstLine="118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length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amplicon</w:t>
            </w:r>
            <w:proofErr w:type="spellEnd"/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spacing w:line="231" w:lineRule="exact"/>
              <w:ind w:left="384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length</w:t>
            </w:r>
            <w:proofErr w:type="spellEnd"/>
          </w:p>
          <w:p w:rsidR="00AC43A3" w:rsidRDefault="00493675">
            <w:pPr>
              <w:pStyle w:val="TableParagraph"/>
              <w:spacing w:before="7" w:line="260" w:lineRule="atLeast"/>
              <w:ind w:left="239" w:right="20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immature </w:t>
            </w:r>
            <w:proofErr w:type="spellStart"/>
            <w:r>
              <w:rPr>
                <w:b/>
                <w:sz w:val="20"/>
              </w:rPr>
              <w:t>amplicon</w:t>
            </w:r>
            <w:proofErr w:type="spellEnd"/>
          </w:p>
        </w:tc>
        <w:tc>
          <w:tcPr>
            <w:tcW w:w="1491" w:type="dxa"/>
          </w:tcPr>
          <w:p w:rsidR="00AC43A3" w:rsidRDefault="00AC43A3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  <w:p w:rsidR="00AC43A3" w:rsidRDefault="00493675">
            <w:pPr>
              <w:pStyle w:val="TableParagraph"/>
              <w:spacing w:before="1" w:line="240" w:lineRule="auto"/>
              <w:ind w:left="389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exon</w:t>
            </w:r>
            <w:proofErr w:type="spellEnd"/>
            <w:r>
              <w:rPr>
                <w:b/>
                <w:sz w:val="20"/>
              </w:rPr>
              <w:t xml:space="preserve"> FW</w:t>
            </w:r>
          </w:p>
        </w:tc>
        <w:tc>
          <w:tcPr>
            <w:tcW w:w="1463" w:type="dxa"/>
          </w:tcPr>
          <w:p w:rsidR="00AC43A3" w:rsidRDefault="00AC43A3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  <w:p w:rsidR="00AC43A3" w:rsidRDefault="00493675">
            <w:pPr>
              <w:pStyle w:val="TableParagraph"/>
              <w:spacing w:before="1" w:line="240" w:lineRule="auto"/>
              <w:ind w:left="416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exonRV</w:t>
            </w:r>
            <w:proofErr w:type="spellEnd"/>
          </w:p>
        </w:tc>
      </w:tr>
      <w:tr w:rsidR="00AC43A3">
        <w:trPr>
          <w:trHeight w:val="261"/>
        </w:trPr>
        <w:tc>
          <w:tcPr>
            <w:tcW w:w="2034" w:type="dxa"/>
          </w:tcPr>
          <w:p w:rsidR="00AC43A3" w:rsidRDefault="00493675">
            <w:pPr>
              <w:pStyle w:val="TableParagraph"/>
              <w:spacing w:line="241" w:lineRule="exact"/>
            </w:pPr>
            <w:proofErr w:type="spellStart"/>
            <w:r>
              <w:t>FAS_huFW</w:t>
            </w:r>
            <w:proofErr w:type="spellEnd"/>
          </w:p>
        </w:tc>
        <w:tc>
          <w:tcPr>
            <w:tcW w:w="3804" w:type="dxa"/>
          </w:tcPr>
          <w:p w:rsidR="00AC43A3" w:rsidRDefault="00493675">
            <w:pPr>
              <w:pStyle w:val="TableParagraph"/>
              <w:spacing w:line="241" w:lineRule="exact"/>
            </w:pPr>
            <w:r>
              <w:rPr>
                <w:color w:val="333333"/>
              </w:rPr>
              <w:t>ATTCTGCCATAAGCCCTGT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spacing w:line="241" w:lineRule="exact"/>
            </w:pPr>
            <w:r>
              <w:t>62.1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spacing w:line="241" w:lineRule="exact"/>
              <w:ind w:left="0" w:right="6"/>
              <w:jc w:val="right"/>
            </w:pPr>
            <w:r>
              <w:t>50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spacing w:line="241" w:lineRule="exact"/>
              <w:ind w:left="38"/>
            </w:pPr>
            <w:r>
              <w:t>NM_000043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spacing w:line="241" w:lineRule="exact"/>
              <w:ind w:left="0" w:right="6"/>
              <w:jc w:val="right"/>
            </w:pPr>
            <w:r>
              <w:t>113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spacing w:line="241" w:lineRule="exact"/>
              <w:ind w:left="0" w:right="5"/>
              <w:jc w:val="right"/>
            </w:pPr>
            <w:r>
              <w:t>4618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spacing w:line="241" w:lineRule="exact"/>
              <w:ind w:left="38"/>
            </w:pPr>
            <w:r>
              <w:t>exon2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spacing w:line="241" w:lineRule="exact"/>
              <w:ind w:left="39"/>
            </w:pPr>
            <w:r>
              <w:t>exon3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proofErr w:type="spellStart"/>
            <w:r>
              <w:t>FAS_huRV</w:t>
            </w:r>
            <w:proofErr w:type="spellEnd"/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CTTTGTCTGTGTACTCCTTCC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1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50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0043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3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4618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2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3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proofErr w:type="spellStart"/>
            <w:r>
              <w:t>NCAN_huFW</w:t>
            </w:r>
            <w:proofErr w:type="spellEnd"/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CAACCTACCCTATGTCTGCAA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3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50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4386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46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3388</w:t>
            </w:r>
          </w:p>
        </w:tc>
        <w:tc>
          <w:tcPr>
            <w:tcW w:w="1491" w:type="dxa"/>
          </w:tcPr>
          <w:p w:rsidR="00AC43A3" w:rsidRDefault="00AC43A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</w:tcPr>
          <w:p w:rsidR="00AC43A3" w:rsidRDefault="00AC43A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proofErr w:type="spellStart"/>
            <w:r>
              <w:t>NCAN_huRV</w:t>
            </w:r>
            <w:proofErr w:type="spellEnd"/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GCTGGGCAAATCCTTCATT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9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50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4386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46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3388</w:t>
            </w:r>
          </w:p>
        </w:tc>
        <w:tc>
          <w:tcPr>
            <w:tcW w:w="1491" w:type="dxa"/>
          </w:tcPr>
          <w:p w:rsidR="00AC43A3" w:rsidRDefault="00AC43A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</w:tcPr>
          <w:p w:rsidR="00AC43A3" w:rsidRDefault="00AC43A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KCNIP1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AACTCGCACTCAAGTCTTC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62,2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50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14592, NM_001034837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5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rPr>
                <w:color w:val="333333"/>
              </w:rPr>
              <w:t>214239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1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2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KCNIP1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GGTCATCTCCAGCTCATCTT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61,8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52,4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14592, NM_001034837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5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rPr>
                <w:color w:val="333333"/>
              </w:rPr>
              <w:t>214239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1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2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TM6SF2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CACGGAGTCTTCATCTGCTA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9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2.4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1001524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3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516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4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5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TM6SF2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AGCCAGTAGAGTCCAAAATTC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2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45.5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1001524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3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516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4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5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CILP2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CCCATGCCCAAGAAATACTC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7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2.4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153221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20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395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6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7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CILP2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GTGGTAGATGCCAGCCT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8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61.1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153221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20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395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6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7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HLA-</w:t>
            </w:r>
            <w:proofErr w:type="spellStart"/>
            <w:r>
              <w:t>A_huFW</w:t>
            </w:r>
            <w:proofErr w:type="spellEnd"/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TCCCTCACAGCTTGTAAAGT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1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47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hyperlink r:id="rId4">
              <w:r>
                <w:t>NM_002116</w:t>
              </w:r>
            </w:hyperlink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0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278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7-exon 8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8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HLA-</w:t>
            </w:r>
            <w:proofErr w:type="spellStart"/>
            <w:r>
              <w:t>A_huRV</w:t>
            </w:r>
            <w:proofErr w:type="spellEnd"/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GCAGAAACAAAGTCAGGGTT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6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47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hyperlink r:id="rId5">
              <w:r>
                <w:t>NM_002116</w:t>
              </w:r>
            </w:hyperlink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0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278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7-exon8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8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ACTA2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AGAGTTACGAGTTGCCTGAT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8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47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1141945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1383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7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8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ACTA2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GGTTTCATGGATGCCAGCA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9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2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1141945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1383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7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8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HAPLN4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AACTACGGGTATCGCCATAA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7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47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23002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4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428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4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5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HAPLN4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TCCGGAGAAGGGTACAG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9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61.1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23002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4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428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4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5</w:t>
            </w:r>
          </w:p>
        </w:tc>
      </w:tr>
      <w:tr w:rsidR="00AC43A3">
        <w:trPr>
          <w:trHeight w:val="247"/>
        </w:trPr>
        <w:tc>
          <w:tcPr>
            <w:tcW w:w="2034" w:type="dxa"/>
          </w:tcPr>
          <w:p w:rsidR="00AC43A3" w:rsidRDefault="00493675">
            <w:pPr>
              <w:pStyle w:val="TableParagraph"/>
              <w:spacing w:line="228" w:lineRule="exact"/>
            </w:pPr>
            <w:r>
              <w:t>ZNF101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  <w:spacing w:line="228" w:lineRule="exact"/>
            </w:pPr>
            <w:r>
              <w:rPr>
                <w:color w:val="333333"/>
              </w:rPr>
              <w:t>GGCTGATTTTGTCGTGTG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spacing w:line="228" w:lineRule="exact"/>
            </w:pPr>
            <w:r>
              <w:t>61.3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spacing w:line="228" w:lineRule="exact"/>
              <w:ind w:left="38"/>
            </w:pPr>
            <w:r>
              <w:t>52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spacing w:line="228" w:lineRule="exact"/>
              <w:ind w:left="38"/>
            </w:pPr>
            <w:hyperlink r:id="rId6">
              <w:r>
                <w:t>NM_033204</w:t>
              </w:r>
            </w:hyperlink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spacing w:line="228" w:lineRule="exact"/>
              <w:ind w:left="0" w:right="6"/>
              <w:jc w:val="right"/>
            </w:pPr>
            <w:r>
              <w:t>10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spacing w:line="228" w:lineRule="exact"/>
              <w:ind w:left="0" w:right="5"/>
              <w:jc w:val="right"/>
            </w:pPr>
            <w:r>
              <w:t>9006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spacing w:line="228" w:lineRule="exact"/>
              <w:ind w:left="38"/>
            </w:pPr>
            <w:proofErr w:type="spellStart"/>
            <w:r>
              <w:t>exon</w:t>
            </w:r>
            <w:proofErr w:type="spellEnd"/>
            <w:r>
              <w:t xml:space="preserve"> 1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spacing w:line="228" w:lineRule="exact"/>
              <w:ind w:left="39"/>
            </w:pPr>
            <w:proofErr w:type="spellStart"/>
            <w:r>
              <w:t>exon</w:t>
            </w:r>
            <w:proofErr w:type="spellEnd"/>
            <w:r>
              <w:t xml:space="preserve"> 2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ZNF101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TCACAGCCACATCCTCAAA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1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0.0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hyperlink r:id="rId7">
              <w:r>
                <w:t>NM_033204</w:t>
              </w:r>
            </w:hyperlink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0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9006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1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2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LPAR2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AGCCTGGTCAAGACTGTT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8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2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4720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6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2080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2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3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LPAR2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ACATTGCAGGACTCACAG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4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2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4720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6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2080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2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3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TSSK6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CTTAGACCCGAGATTGGAGT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2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2.4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32037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20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120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1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1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TSSK6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CCCAGCTTATAACCGAGTTC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2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2.4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32037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20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120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1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1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YJEFN3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CATCTTCTACCCCACACG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0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7.9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198537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197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5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5-exon6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YJEFN3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CTTCGTTAATGAGCTGCAC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1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50.0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198537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197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5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5-exon6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C5orf58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CCAGTTTTTTTACAGTGGCTCT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2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43.5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1102609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2004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1-exon2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3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C5orf58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GCTTATGATCAGTAACACGCTT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5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43.5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1102609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1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2004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t>exon1-exon2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t>exon3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CLEC16A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GAAGGCTAAAGGTACAGAGG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61.5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rPr>
                <w:color w:val="333333"/>
              </w:rPr>
              <w:t>52.4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15226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90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rPr>
                <w:color w:val="333333"/>
              </w:rPr>
              <w:t>16977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rPr>
                <w:color w:val="333333"/>
              </w:rPr>
              <w:t>exon11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rPr>
                <w:color w:val="333333"/>
              </w:rPr>
              <w:t>exon12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CLEC16A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TTGCTACGCTCCATGATCA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62.2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rPr>
                <w:color w:val="333333"/>
              </w:rPr>
              <w:t>50.0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15226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90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rPr>
                <w:color w:val="333333"/>
              </w:rPr>
              <w:t>16977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rPr>
                <w:color w:val="333333"/>
              </w:rPr>
              <w:t>exon11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rPr>
                <w:color w:val="333333"/>
              </w:rPr>
              <w:t>exon12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CTLA4_huFW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GGACTCTACATCTGCAAGGT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62.0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rPr>
                <w:color w:val="333333"/>
              </w:rPr>
              <w:t>52.4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5214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06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rPr>
                <w:color w:val="333333"/>
              </w:rPr>
              <w:t>550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rPr>
                <w:color w:val="333333"/>
              </w:rPr>
              <w:t>exon2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rPr>
                <w:color w:val="333333"/>
              </w:rPr>
              <w:t>exon3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CTLA4_huRV</w:t>
            </w:r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AATCTGGGCACGGTTCT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61.9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rPr>
                <w:color w:val="333333"/>
              </w:rPr>
              <w:t>55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r>
              <w:t>NM_005214</w:t>
            </w:r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06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rPr>
                <w:color w:val="333333"/>
              </w:rPr>
              <w:t>550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r>
              <w:rPr>
                <w:color w:val="333333"/>
              </w:rPr>
              <w:t>exon2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r>
              <w:rPr>
                <w:color w:val="333333"/>
              </w:rPr>
              <w:t>exon3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HLA-</w:t>
            </w:r>
            <w:proofErr w:type="spellStart"/>
            <w:r>
              <w:t>A_huFW</w:t>
            </w:r>
            <w:proofErr w:type="spellEnd"/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TCCCTCACAGCTTGTAAAGTG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2.1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47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hyperlink r:id="rId8">
              <w:r>
                <w:t>NM_002116</w:t>
              </w:r>
            </w:hyperlink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0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278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7-exon 8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8</w:t>
            </w:r>
          </w:p>
        </w:tc>
      </w:tr>
      <w:tr w:rsidR="00AC43A3">
        <w:trPr>
          <w:trHeight w:val="267"/>
        </w:trPr>
        <w:tc>
          <w:tcPr>
            <w:tcW w:w="2034" w:type="dxa"/>
          </w:tcPr>
          <w:p w:rsidR="00AC43A3" w:rsidRDefault="00493675">
            <w:pPr>
              <w:pStyle w:val="TableParagraph"/>
            </w:pPr>
            <w:r>
              <w:t>HLA-</w:t>
            </w:r>
            <w:proofErr w:type="spellStart"/>
            <w:r>
              <w:t>A_huRV</w:t>
            </w:r>
            <w:proofErr w:type="spellEnd"/>
          </w:p>
        </w:tc>
        <w:tc>
          <w:tcPr>
            <w:tcW w:w="3804" w:type="dxa"/>
          </w:tcPr>
          <w:p w:rsidR="00AC43A3" w:rsidRDefault="00493675">
            <w:pPr>
              <w:pStyle w:val="TableParagraph"/>
            </w:pPr>
            <w:r>
              <w:rPr>
                <w:color w:val="333333"/>
              </w:rPr>
              <w:t>GCAGAAACAAAGTCAGGGTTC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</w:pPr>
            <w:r>
              <w:t>61.6</w:t>
            </w:r>
          </w:p>
        </w:tc>
        <w:tc>
          <w:tcPr>
            <w:tcW w:w="1011" w:type="dxa"/>
          </w:tcPr>
          <w:p w:rsidR="00AC43A3" w:rsidRDefault="00493675">
            <w:pPr>
              <w:pStyle w:val="TableParagraph"/>
              <w:ind w:left="38"/>
            </w:pPr>
            <w:r>
              <w:t>47.6</w:t>
            </w:r>
          </w:p>
        </w:tc>
        <w:tc>
          <w:tcPr>
            <w:tcW w:w="2884" w:type="dxa"/>
          </w:tcPr>
          <w:p w:rsidR="00AC43A3" w:rsidRDefault="00493675">
            <w:pPr>
              <w:pStyle w:val="TableParagraph"/>
              <w:ind w:left="38"/>
            </w:pPr>
            <w:hyperlink r:id="rId9">
              <w:r>
                <w:t>NM_002116</w:t>
              </w:r>
            </w:hyperlink>
          </w:p>
        </w:tc>
        <w:tc>
          <w:tcPr>
            <w:tcW w:w="881" w:type="dxa"/>
          </w:tcPr>
          <w:p w:rsidR="00AC43A3" w:rsidRDefault="00493675">
            <w:pPr>
              <w:pStyle w:val="TableParagraph"/>
              <w:ind w:left="0" w:right="6"/>
              <w:jc w:val="right"/>
            </w:pPr>
            <w:r>
              <w:t>109</w:t>
            </w:r>
          </w:p>
        </w:tc>
        <w:tc>
          <w:tcPr>
            <w:tcW w:w="1290" w:type="dxa"/>
          </w:tcPr>
          <w:p w:rsidR="00AC43A3" w:rsidRDefault="00493675">
            <w:pPr>
              <w:pStyle w:val="TableParagraph"/>
              <w:ind w:left="0" w:right="5"/>
              <w:jc w:val="right"/>
            </w:pPr>
            <w:r>
              <w:t>278</w:t>
            </w:r>
          </w:p>
        </w:tc>
        <w:tc>
          <w:tcPr>
            <w:tcW w:w="1491" w:type="dxa"/>
          </w:tcPr>
          <w:p w:rsidR="00AC43A3" w:rsidRDefault="00493675">
            <w:pPr>
              <w:pStyle w:val="TableParagraph"/>
              <w:ind w:left="38"/>
            </w:pPr>
            <w:proofErr w:type="spellStart"/>
            <w:r>
              <w:t>exon</w:t>
            </w:r>
            <w:proofErr w:type="spellEnd"/>
            <w:r>
              <w:t xml:space="preserve"> 7-exon8</w:t>
            </w:r>
          </w:p>
        </w:tc>
        <w:tc>
          <w:tcPr>
            <w:tcW w:w="1463" w:type="dxa"/>
          </w:tcPr>
          <w:p w:rsidR="00AC43A3" w:rsidRDefault="00493675">
            <w:pPr>
              <w:pStyle w:val="TableParagraph"/>
              <w:ind w:left="39"/>
            </w:pPr>
            <w:proofErr w:type="spellStart"/>
            <w:r>
              <w:t>exon</w:t>
            </w:r>
            <w:proofErr w:type="spellEnd"/>
            <w:r>
              <w:t xml:space="preserve"> 8</w:t>
            </w:r>
          </w:p>
        </w:tc>
      </w:tr>
    </w:tbl>
    <w:p w:rsidR="00493675" w:rsidRDefault="00347255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2" o:spid="_x0000_s1026" type="#_x0000_t202" style="position:absolute;margin-left:4.75pt;margin-top:-524.3pt;width:793.8pt;height:21.4pt;z-index:251659264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">
            <v:textbox style="mso-fit-shape-to-text:t">
              <w:txbxContent>
                <w:p w:rsidR="00347255" w:rsidRDefault="00347255">
                  <w:proofErr w:type="spellStart"/>
                  <w:r w:rsidRPr="00347255">
                    <w:rPr>
                      <w:b/>
                    </w:rPr>
                    <w:t>Supplementary</w:t>
                  </w:r>
                  <w:proofErr w:type="spellEnd"/>
                  <w:r w:rsidRPr="00347255">
                    <w:rPr>
                      <w:b/>
                    </w:rPr>
                    <w:t xml:space="preserve"> </w:t>
                  </w:r>
                  <w:proofErr w:type="spellStart"/>
                  <w:r w:rsidRPr="00347255">
                    <w:rPr>
                      <w:b/>
                    </w:rPr>
                    <w:t>table</w:t>
                  </w:r>
                  <w:proofErr w:type="spellEnd"/>
                  <w:r w:rsidRPr="00347255">
                    <w:rPr>
                      <w:b/>
                    </w:rPr>
                    <w:t xml:space="preserve"> 5.</w:t>
                  </w:r>
                  <w:r>
                    <w:t xml:space="preserve"> </w:t>
                  </w:r>
                  <w:r w:rsidRPr="00347255">
                    <w:t xml:space="preserve">Primer </w:t>
                  </w:r>
                  <w:proofErr w:type="spellStart"/>
                  <w:r w:rsidRPr="00347255">
                    <w:t>sequences</w:t>
                  </w:r>
                  <w:proofErr w:type="spellEnd"/>
                  <w:r w:rsidRPr="00347255">
                    <w:t xml:space="preserve"> </w:t>
                  </w:r>
                  <w:proofErr w:type="spellStart"/>
                  <w:r w:rsidRPr="00347255">
                    <w:t>and</w:t>
                  </w:r>
                  <w:proofErr w:type="spellEnd"/>
                  <w:r w:rsidRPr="00347255">
                    <w:t xml:space="preserve"> </w:t>
                  </w:r>
                  <w:proofErr w:type="spellStart"/>
                  <w:r w:rsidRPr="00347255">
                    <w:t>characteristics</w:t>
                  </w:r>
                  <w:proofErr w:type="spellEnd"/>
                  <w:r w:rsidRPr="00347255">
                    <w:t xml:space="preserve"> </w:t>
                  </w:r>
                  <w:proofErr w:type="spellStart"/>
                  <w:r w:rsidRPr="00347255">
                    <w:t>used</w:t>
                  </w:r>
                  <w:proofErr w:type="spellEnd"/>
                  <w:r w:rsidRPr="00347255">
                    <w:t xml:space="preserve"> </w:t>
                  </w:r>
                  <w:proofErr w:type="spellStart"/>
                  <w:r w:rsidRPr="00347255">
                    <w:t>for</w:t>
                  </w:r>
                  <w:proofErr w:type="spellEnd"/>
                  <w:r w:rsidRPr="00347255">
                    <w:t xml:space="preserve"> </w:t>
                  </w:r>
                  <w:proofErr w:type="spellStart"/>
                  <w:r w:rsidRPr="00347255">
                    <w:t>qPCR</w:t>
                  </w:r>
                  <w:proofErr w:type="spellEnd"/>
                  <w:r w:rsidRPr="00347255">
                    <w:t xml:space="preserve"> analysis</w:t>
                  </w:r>
                  <w:r>
                    <w:t>.</w:t>
                  </w:r>
                  <w:bookmarkStart w:id="1" w:name="_GoBack"/>
                  <w:bookmarkEnd w:id="1"/>
                </w:p>
              </w:txbxContent>
            </v:textbox>
            <w10:wrap type="square"/>
          </v:shape>
        </w:pict>
      </w:r>
    </w:p>
    <w:sectPr w:rsidR="00493675">
      <w:type w:val="continuous"/>
      <w:pgSz w:w="19520" w:h="27610"/>
      <w:pgMar w:top="1760" w:right="1860" w:bottom="280" w:left="15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43A3"/>
    <w:rsid w:val="00347255"/>
    <w:rsid w:val="00493675"/>
    <w:rsid w:val="00AC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2F3AD3E"/>
  <w15:docId w15:val="{F64901AC-E8FB-41B7-9357-6C20C34B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  <w:lang w:val="nl-NL" w:eastAsia="nl-NL" w:bidi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line="247" w:lineRule="exact"/>
      <w:ind w:left="3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21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NM_03320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3320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nuccore/NM_002116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ncbi.nlm.nih.gov/nuccore/NM_002116" TargetMode="External"/><Relationship Id="rId9" Type="http://schemas.openxmlformats.org/officeDocument/2006/relationships/hyperlink" Target="http://www.ncbi.nlm.nih.gov/nuccore/NM_0021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0</Words>
  <Characters>2454</Characters>
  <Application>Microsoft Office Word</Application>
  <DocSecurity>0</DocSecurity>
  <Lines>409</Lines>
  <Paragraphs>372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Fransen</dc:creator>
  <cp:lastModifiedBy>Nina Fransen</cp:lastModifiedBy>
  <cp:revision>2</cp:revision>
  <dcterms:created xsi:type="dcterms:W3CDTF">2019-02-11T19:39:00Z</dcterms:created>
  <dcterms:modified xsi:type="dcterms:W3CDTF">2019-02-11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11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2-11T00:00:00Z</vt:filetime>
  </property>
</Properties>
</file>